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210C" w:rsidRPr="008E295A" w:rsidRDefault="008E295A" w:rsidP="00AA210C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E295A">
        <w:rPr>
          <w:rFonts w:ascii="Times New Roman" w:hAnsi="Times New Roman" w:cs="Times New Roman"/>
          <w:b/>
        </w:rPr>
        <w:t xml:space="preserve">S1 </w:t>
      </w:r>
      <w:r w:rsidR="00AA210C" w:rsidRPr="008E295A">
        <w:rPr>
          <w:rFonts w:ascii="Times New Roman" w:hAnsi="Times New Roman" w:cs="Times New Roman"/>
          <w:b/>
        </w:rPr>
        <w:t>Table</w:t>
      </w:r>
      <w:r w:rsidRPr="008E295A">
        <w:rPr>
          <w:rFonts w:ascii="Times New Roman" w:hAnsi="Times New Roman" w:cs="Times New Roman"/>
          <w:b/>
        </w:rPr>
        <w:t xml:space="preserve">. </w:t>
      </w:r>
      <w:r w:rsidR="00AA210C" w:rsidRPr="008E295A">
        <w:rPr>
          <w:rFonts w:ascii="Times New Roman" w:hAnsi="Times New Roman" w:cs="Times New Roman"/>
          <w:b/>
        </w:rPr>
        <w:t>Summary of the common species in t</w:t>
      </w:r>
      <w:r>
        <w:rPr>
          <w:rFonts w:ascii="Times New Roman" w:hAnsi="Times New Roman" w:cs="Times New Roman"/>
          <w:b/>
        </w:rPr>
        <w:t xml:space="preserve">he </w:t>
      </w:r>
      <w:proofErr w:type="spellStart"/>
      <w:r>
        <w:rPr>
          <w:rFonts w:ascii="Times New Roman" w:hAnsi="Times New Roman" w:cs="Times New Roman"/>
          <w:b/>
        </w:rPr>
        <w:t>Rainforestation</w:t>
      </w:r>
      <w:proofErr w:type="spellEnd"/>
      <w:r>
        <w:rPr>
          <w:rFonts w:ascii="Times New Roman" w:hAnsi="Times New Roman" w:cs="Times New Roman"/>
          <w:b/>
        </w:rPr>
        <w:t xml:space="preserve"> plantations</w:t>
      </w:r>
    </w:p>
    <w:tbl>
      <w:tblPr>
        <w:tblStyle w:val="TableGrid"/>
        <w:tblW w:w="1346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2410"/>
        <w:gridCol w:w="913"/>
        <w:gridCol w:w="1496"/>
        <w:gridCol w:w="1134"/>
        <w:gridCol w:w="1134"/>
        <w:gridCol w:w="1737"/>
        <w:gridCol w:w="1134"/>
        <w:gridCol w:w="1134"/>
        <w:gridCol w:w="1560"/>
      </w:tblGrid>
      <w:tr w:rsidR="008E295A" w:rsidRPr="00A2380D" w:rsidTr="008E295A"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Origi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Shade tolera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BH±s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m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ED7323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IBA </w:t>
            </w: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d</w:t>
            </w:r>
            <w:proofErr w:type="spellEnd"/>
            <w:r w:rsidRPr="007867AB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7867A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/year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Total tre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d tree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rvested trees</w:t>
            </w:r>
          </w:p>
        </w:tc>
      </w:tr>
      <w:tr w:rsidR="008E295A" w:rsidRPr="001E270A" w:rsidTr="008E295A">
        <w:tc>
          <w:tcPr>
            <w:tcW w:w="817" w:type="dxa"/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gathis</w:t>
            </w:r>
            <w:proofErr w:type="spellEnd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hilippinensis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2±4.2</w:t>
            </w:r>
          </w:p>
        </w:tc>
        <w:tc>
          <w:tcPr>
            <w:tcW w:w="1737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16.9±13.7</w:t>
            </w:r>
          </w:p>
        </w:tc>
        <w:tc>
          <w:tcPr>
            <w:tcW w:w="1134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A" w:rsidRPr="00A2380D" w:rsidTr="008E295A">
        <w:tc>
          <w:tcPr>
            <w:tcW w:w="817" w:type="dxa"/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tocarpus</w:t>
            </w:r>
            <w:proofErr w:type="spellEnd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blancoi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6±6.4</w:t>
            </w:r>
          </w:p>
        </w:tc>
        <w:tc>
          <w:tcPr>
            <w:tcW w:w="1737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±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1134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ipterocarpus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kunstleri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1.8±4.7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8.4±14.8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Melia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ubi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2.1±7.8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40.4±35.3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rashorea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icat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1.8±4.8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5.3±29.9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alophyllum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ncifolium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9.3±2.4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9.7±7.6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heobroma cacao</w:t>
            </w:r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0.3±2.4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0.3±3.7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racontamelon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ao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4.0±6.3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1.0±28.5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Durio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zibethinus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9.6±2.7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0.5±7.4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melina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bore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7.2±9.4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40.2±46.5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yrica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javanic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1.6±2.7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5.8±15.1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ucaena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eucocephal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32.3±7.8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94.1±56.2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Terminalia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icrocarp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4.6±7.5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31.2±41.6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oona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ciliate</w:t>
            </w:r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0.2±2.5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9.9±7.1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wietenia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crophyll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3.0±5.7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0.1±20.8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docarpus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phii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6.0±1.3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.5±1.4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tocarpus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odoratissimus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4.8±8.2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5.9±24.8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horea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losapis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5.6±4.6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8.9±18.6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itex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arviflor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3.2±4.9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0.0±20.3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ymnostoma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rumphianum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5.4±5.8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1.6±17.8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Artocarpus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eterophyllus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3.1±3.2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1.9±8.9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terocarpus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indicus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1.2±5.0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1.9±11.5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295A" w:rsidRPr="0040798C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amanea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aman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9.6±13.3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42.5±55.5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E295A" w:rsidRPr="00A2380D" w:rsidTr="008E295A">
        <w:tc>
          <w:tcPr>
            <w:tcW w:w="817" w:type="dxa"/>
            <w:shd w:val="clear" w:color="auto" w:fill="auto"/>
          </w:tcPr>
          <w:p w:rsidR="008E295A" w:rsidRPr="0040798C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Nephelium</w:t>
            </w:r>
            <w:proofErr w:type="spellEnd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40798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lappaceum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0.9±3.0</w:t>
            </w:r>
          </w:p>
        </w:tc>
        <w:tc>
          <w:tcPr>
            <w:tcW w:w="1737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4.7±10.8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8E295A" w:rsidRPr="0040798C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0798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95A" w:rsidRPr="00A2380D" w:rsidTr="008E295A">
        <w:tc>
          <w:tcPr>
            <w:tcW w:w="817" w:type="dxa"/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andoricum</w:t>
            </w:r>
            <w:proofErr w:type="spellEnd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koetjape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6±5.6</w:t>
            </w:r>
          </w:p>
        </w:tc>
        <w:tc>
          <w:tcPr>
            <w:tcW w:w="1737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35.3±45.2</w:t>
            </w:r>
          </w:p>
        </w:tc>
        <w:tc>
          <w:tcPr>
            <w:tcW w:w="1134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E295A" w:rsidRPr="00A2380D" w:rsidTr="008E295A">
        <w:tc>
          <w:tcPr>
            <w:tcW w:w="817" w:type="dxa"/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terocymbium</w:t>
            </w:r>
            <w:proofErr w:type="spellEnd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inctorium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±8.9</w:t>
            </w:r>
          </w:p>
        </w:tc>
        <w:tc>
          <w:tcPr>
            <w:tcW w:w="1737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32.1±34.8</w:t>
            </w:r>
          </w:p>
        </w:tc>
        <w:tc>
          <w:tcPr>
            <w:tcW w:w="1134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E295A" w:rsidRPr="00A2380D" w:rsidTr="008E295A">
        <w:tc>
          <w:tcPr>
            <w:tcW w:w="817" w:type="dxa"/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horea</w:t>
            </w:r>
            <w:proofErr w:type="spellEnd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lysperm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8±4.9</w:t>
            </w:r>
          </w:p>
        </w:tc>
        <w:tc>
          <w:tcPr>
            <w:tcW w:w="1737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26.1±21.8</w:t>
            </w:r>
          </w:p>
        </w:tc>
        <w:tc>
          <w:tcPr>
            <w:tcW w:w="1134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A" w:rsidRPr="00A2380D" w:rsidTr="008E295A">
        <w:tc>
          <w:tcPr>
            <w:tcW w:w="817" w:type="dxa"/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ectona</w:t>
            </w:r>
            <w:proofErr w:type="spellEnd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grandis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5±5.3</w:t>
            </w:r>
          </w:p>
        </w:tc>
        <w:tc>
          <w:tcPr>
            <w:tcW w:w="1737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24.3±16.9</w:t>
            </w:r>
          </w:p>
        </w:tc>
        <w:tc>
          <w:tcPr>
            <w:tcW w:w="1134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E295A" w:rsidRPr="00A2380D" w:rsidTr="008E295A">
        <w:tc>
          <w:tcPr>
            <w:tcW w:w="817" w:type="dxa"/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Senna </w:t>
            </w: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iame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Exotic</w:t>
            </w:r>
          </w:p>
        </w:tc>
        <w:tc>
          <w:tcPr>
            <w:tcW w:w="1496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Intolerant</w:t>
            </w:r>
          </w:p>
        </w:tc>
        <w:tc>
          <w:tcPr>
            <w:tcW w:w="1134" w:type="dxa"/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3±4.6</w:t>
            </w:r>
          </w:p>
        </w:tc>
        <w:tc>
          <w:tcPr>
            <w:tcW w:w="1737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20.3±25.2</w:t>
            </w:r>
          </w:p>
        </w:tc>
        <w:tc>
          <w:tcPr>
            <w:tcW w:w="1134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E295A" w:rsidRPr="00A2380D" w:rsidTr="008E295A">
        <w:tc>
          <w:tcPr>
            <w:tcW w:w="817" w:type="dxa"/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Shorea</w:t>
            </w:r>
            <w:proofErr w:type="spellEnd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contorta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±6.1</w:t>
            </w:r>
          </w:p>
        </w:tc>
        <w:tc>
          <w:tcPr>
            <w:tcW w:w="1737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24.4±35.7</w:t>
            </w:r>
          </w:p>
        </w:tc>
        <w:tc>
          <w:tcPr>
            <w:tcW w:w="1134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60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E295A" w:rsidRPr="00A2380D" w:rsidTr="008E295A">
        <w:tc>
          <w:tcPr>
            <w:tcW w:w="817" w:type="dxa"/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pea</w:t>
            </w:r>
            <w:proofErr w:type="spellEnd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malibato</w:t>
            </w:r>
            <w:proofErr w:type="spellEnd"/>
          </w:p>
        </w:tc>
        <w:tc>
          <w:tcPr>
            <w:tcW w:w="913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0±3.4</w:t>
            </w:r>
          </w:p>
        </w:tc>
        <w:tc>
          <w:tcPr>
            <w:tcW w:w="1737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9.1±7.4</w:t>
            </w:r>
          </w:p>
        </w:tc>
        <w:tc>
          <w:tcPr>
            <w:tcW w:w="1134" w:type="dxa"/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E295A" w:rsidRPr="00A2380D" w:rsidTr="008E295A">
        <w:tc>
          <w:tcPr>
            <w:tcW w:w="817" w:type="dxa"/>
            <w:tcBorders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Hopea</w:t>
            </w:r>
            <w:proofErr w:type="spellEnd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867A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lagata</w:t>
            </w:r>
            <w:proofErr w:type="spellEnd"/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Native</w:t>
            </w:r>
          </w:p>
        </w:tc>
        <w:tc>
          <w:tcPr>
            <w:tcW w:w="1496" w:type="dxa"/>
            <w:tcBorders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Tolera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295A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±2.8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12.1±10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867A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8E295A" w:rsidRPr="007867AB" w:rsidRDefault="008E295A" w:rsidP="00AA210C">
            <w:pPr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</w:tbl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</w:p>
    <w:p w:rsidR="00AA210C" w:rsidRDefault="00AA210C" w:rsidP="00AA210C">
      <w:pPr>
        <w:spacing w:after="0" w:line="360" w:lineRule="auto"/>
        <w:jc w:val="both"/>
        <w:rPr>
          <w:rFonts w:ascii="Times New Roman" w:hAnsi="Times New Roman" w:cs="Times New Roman"/>
          <w:sz w:val="20"/>
          <w:szCs w:val="24"/>
        </w:rPr>
      </w:pPr>
      <w:bookmarkStart w:id="0" w:name="_GoBack"/>
      <w:bookmarkEnd w:id="0"/>
    </w:p>
    <w:sectPr w:rsidR="00AA210C" w:rsidSect="001B023A">
      <w:pgSz w:w="16838" w:h="11906" w:orient="landscape"/>
      <w:pgMar w:top="1440" w:right="1440" w:bottom="1440" w:left="1440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175079"/>
    <w:multiLevelType w:val="hybridMultilevel"/>
    <w:tmpl w:val="84567C7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8875870"/>
    <w:multiLevelType w:val="hybridMultilevel"/>
    <w:tmpl w:val="04F2203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10C"/>
    <w:rsid w:val="00007867"/>
    <w:rsid w:val="001B023A"/>
    <w:rsid w:val="003151FC"/>
    <w:rsid w:val="00365FBC"/>
    <w:rsid w:val="005F3158"/>
    <w:rsid w:val="006A1201"/>
    <w:rsid w:val="008E295A"/>
    <w:rsid w:val="00A478E8"/>
    <w:rsid w:val="00AA210C"/>
    <w:rsid w:val="00ED7323"/>
    <w:rsid w:val="00F43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CDBA24-8268-4B5C-9D85-9ACEA3140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10C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A210C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21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35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</dc:creator>
  <cp:keywords/>
  <dc:description/>
  <cp:lastModifiedBy>Huong Nguyen</cp:lastModifiedBy>
  <cp:revision>6</cp:revision>
  <dcterms:created xsi:type="dcterms:W3CDTF">2015-10-03T12:46:00Z</dcterms:created>
  <dcterms:modified xsi:type="dcterms:W3CDTF">2016-08-01T12:54:00Z</dcterms:modified>
</cp:coreProperties>
</file>